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bookmarkStart w:id="0" w:name="_GoBack"/>
      <w:bookmarkEnd w:id="0"/>
      <w:r w:rsidRPr="00333BC0">
        <w:rPr>
          <w:rFonts w:ascii="Courier New" w:hAnsi="Courier New" w:cs="Courier New"/>
          <w:sz w:val="20"/>
          <w:szCs w:val="20"/>
        </w:rPr>
        <w:t>. use "U:\Working papers\ARTEMIS study</w:t>
      </w:r>
      <w:r>
        <w:rPr>
          <w:rFonts w:ascii="Courier New" w:hAnsi="Courier New" w:cs="Courier New"/>
          <w:sz w:val="20"/>
          <w:szCs w:val="20"/>
        </w:rPr>
        <w:t>\Data\BL data- workingdata.dta"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. sem (Mindfulness -&gt; cent_awareness, ) (Mindfulness -&gt; cent_nonreact, ) (Mindfulness -&gt; cent_nonjudge, ) ///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&gt; (Mindfulness -&gt; cent_desposstep, ) (Mindfulness -&gt; cent_desnegstep, ) (cent_desposstep -&gt; cent_poc, ) ///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&gt; (cent_desposstep -&gt; cent_situ_conf, ) (cent_desposstep -&gt; cent_reappraisal, ) (cent_desnegstep -&gt; cent_poc, ) ///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&gt; (cent_desnegstep -&gt; cent_situ_conf, ) (cent_desnegstep -&gt; cent_reappraisal, ) (cent_poc -&gt; cent_pacs, ) ///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&gt; (cent_situ_conf -&gt; cent_pacs,) (cent_reappraisal -&gt; cent_pacs, ) (Mindfulness -&gt; cent_pacs, ) ///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&gt; (cent_desnegstep -&gt; cent_pacs, ) (cent_desposstep -&gt; cent_pacs, ), cov(e.cent_poc*e.cent_reappraisal) ///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&gt; cov(e.cent_nonreact*e.cent_desposstep) cov(e.cent_nonreact*e.cent_situ_conf) latent(Mindfulness ) standardized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Endogenous variables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Observed:     cent_desposstep cent_desnegstep cent_poc cent_situ_conf cent_reappraisal cent_pacs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Measurement:  cent_awareness cent_nonreact cent_nonjudge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Exogenous variables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Latent:       Mindfulness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Fitting target model: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Iteration 0:   log likelihood = -4824.9965  (not concave)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Iteration 1:   log likelihood = -4808.8774  (not concave)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Iteration 2:   log likelihood = -4778.0793  (not concave)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Iteration 3:   log likelihood = -4765.5123  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Iteration 4:   log likelihood = -4764.2758  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lastRenderedPageBreak/>
        <w:t xml:space="preserve">Iteration 5:   log likelihood = -4761.5824  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Iteration 6:   log likelihood = -4761.3891  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Iteration 7:   log likelihood = -4761.3881  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Iteration 8:   log likelihood = -4761.3881  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Structural equation model                       Number of obs     =        161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Estimation method  = ml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Log likelihood     = -4761.3881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( 1)  [cent_awareness]Mindfulness = 1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-------------------------------------------------------------------------------------------------------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                    |                 OIM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       Standardized |      Coef.   Std. Err.      z    P&gt;|z|     [95% Conf. Interval]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--------------------------------------+----------------------------------------------------------------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Structural                            |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cent_desposstep                     |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        Mindfulness |   .4316191   .0804179     5.37   0.000     .2740029    .5892352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              _cons |  -5.37e-09    .078811    -0.00   1.000    -.1544668    .1544668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------------------------------------+----------------------------------------------------------------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cent_desnegstep                     |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        Mindfulness |  -.6735287   .0666559   -10.10   0.000    -.8041719   -.5428855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              _cons |   2.64e-09    .078811     0.00   1.000    -.1544668    .1544668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------------------------------------+----------------------------------------------------------------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cent_poc                            |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    cent_desposstep |   .2630245   .0786652     3.34   0.001     .1088436    .4172054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lastRenderedPageBreak/>
        <w:t xml:space="preserve">                      cent_desnegstep |   .1663648   .0802513     2.07   0.038     .0090752    .3236545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              _cons |  -4.33e-09   .0759447    -0.00   1.000    -.1488488    .1488488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------------------------------------+----------------------------------------------------------------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cent_situ_conf                      |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    cent_desposstep |   .3507359   .0739116     4.75   0.000     .2058719    .4955999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    cent_desnegstep |  -.0602825   .0775899    -0.78   0.437    -.2123559    .0917908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              _cons |  -1.10e-08   .0731313    -0.00   1.000    -.1433347    .1433346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------------------------------------+----------------------------------------------------------------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cent_reappraisal                    |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    cent_desposstep |   .3081953   .0768178     4.01   0.000     .1576352    .4587554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    cent_desnegstep |  -.0043783   .0804113    -0.05   0.957    -.1619816    .1532249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              _cons |  -6.13e-09   .0749415    -0.00   1.000    -.1468826    .1468826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------------------------------------+----------------------------------------------------------------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cent_pacs                           |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    cent_desposstep |   .0226371   .0809549     0.28   0.780    -.1360315    .1813057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    cent_desnegstep |   .1009671   .1080276     0.93   0.350    -.1107631    .3126972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           cent_poc |    .083906   .0700693     1.20   0.231    -.0534272    .2212392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     cent_situ_conf |  -.4370251   .0662433    -6.60   0.000    -.5668595   -.3071907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   cent_reappraisal |  -.1395111   .0711713    -1.96   0.050    -.2790044   -.0000179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        Mindfulness |  -.2018547   .1324634    -1.52   0.128    -.4614782    .0577688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              _cons |  -8.07e-09   .0657776    -0.00   1.000    -.1289217    .1289217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--------------------------------------+----------------------------------------------------------------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Measurement                           |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cent_awareness                      |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        Mindfulness |   .6092498   .0674688     9.03   0.000     .4770134    .7414861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lastRenderedPageBreak/>
        <w:t xml:space="preserve">                                _cons |   6.19e-09    .078811     0.00   1.000    -.1544668    .1544668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------------------------------------+----------------------------------------------------------------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cent_nonreact                       |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        Mindfulness |   .3919424   .0812958     4.82   0.000     .2326056    .5512793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              _cons |   2.61e-09    .078811     0.00   1.000    -.1544668    .1544668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------------------------------------+----------------------------------------------------------------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cent_nonjudge                       |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        Mindfulness |   .7235337   .0633178    11.43   0.000     .5994331    .8476344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              _cons |   1.31e-08    .078811     0.00   1.000    -.1544668    .1544668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--------------------------------------+----------------------------------------------------------------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var(e.cent_awareness)|   .6288147   .0822107                      .4866731    .8124713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var(e.cent_nonreact)|   .8463811   .0637266                      .7302582    .9809694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var(e.cent_nonjudge)|   .4764989   .0916252                      .3268781    .6946052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var(e.cent_desposstep)|    .813705   .0694198                      .6884117    .9618021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var(e.cent_desnegstep)|   .5463591   .0897894                      .3959046    .7539903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     var(e.cent_poc)|   .9285825   .0407913                      .8519781    1.012075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var(e.cent_situ_conf)|   .8610573   .0502034                      .7680744    .9652967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var(e.cent_reappraisal)|   .9042119   .0441858                      .8216274    .9950973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    var(e.cent_pacs)|    .655852    .062762                       .543688    .7911556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    var(Mindfulness)|          1          .                             .           .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--------------------------------------+----------------------------------------------------------------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cov(e.cent_nonreact,e.cent_desposstep)|   .2744777   .0777877     3.53   0.000     .1220167    .4269388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cov(e.cent_nonreact,e.cent_situ_conf)|   .2231382   .0729899     3.06   0.002     .0800806    .3661958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cov(e.cent_poc,e.cent_reappraisal)|   .2696886    .073079     3.69   0.000     .1264564    .4129207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-------------------------------------------------------------------------------------------------------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lastRenderedPageBreak/>
        <w:t>LR test of model vs. saturated: chi2(16)  =     23.16, Prob &gt; chi2 = 0.1096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. estat mindices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Modification indices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 |                                      Standard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 |        MI     df   P&gt;MI        EPC        EPC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-------------------+----------------------------------------------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Structural         |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cent_poc         |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cent_pacs |     4.440      1   0.04   -1.67304   -.369786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-----------------+----------------------------------------------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cent_situ_conf   |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cent_poc |     4.401      1   0.04    4.02236   .1549748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-----------------+----------------------------------------------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cent_reappraisal |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cent_nonreact |     4.215      1   0.04   .0146082   .1637762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EPC = expected parameter change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. estat gof, stats(all)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----------------------------------------------------------------------------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lastRenderedPageBreak/>
        <w:t>Fit statistic        |      Value   Description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---------------------+------------------------------------------------------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Likelihood ratio     |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chi2_ms(16) |     23.158   model vs. saturated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p &gt; chi2 |      0.110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chi2_bs(36) |    311.759   baseline vs. saturated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p &gt; chi2 |      0.000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---------------------+------------------------------------------------------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Population error     |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RMSEA |      0.053   Root mean squared error of approximation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90% CI, lower bound |      0.000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upper bound |      0.097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pclose |      0.418   Probability RMSEA &lt;= 0.05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---------------------+------------------------------------------------------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Information criteria |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AIC |   9598.776   Akaike's information criterion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BIC |   9715.870   Bayesian information criterion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---------------------+------------------------------------------------------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Baseline comparison  |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CFI |      0.974   Comparative fit index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TLI |      0.942   Tucker-Lewis index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---------------------+------------------------------------------------------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>Size of residuals    |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SRMR |      0.055   Standardized root mean squared residual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t xml:space="preserve">                  CD |      0.744   Coefficient of determination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  <w:r w:rsidRPr="00333BC0">
        <w:rPr>
          <w:rFonts w:ascii="Courier New" w:hAnsi="Courier New" w:cs="Courier New"/>
          <w:sz w:val="20"/>
          <w:szCs w:val="20"/>
        </w:rPr>
        <w:lastRenderedPageBreak/>
        <w:t>----------------------------------------------------------------------------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Times New Roman" w:eastAsia="Times New Roman" w:hAnsi="Times New Roman" w:cs="Times New Roman"/>
          <w:color w:val="1F497D"/>
          <w:sz w:val="32"/>
          <w:szCs w:val="32"/>
        </w:rPr>
        <w:t>Standardized results:</w:t>
      </w:r>
    </w:p>
    <w:p w:rsidR="00EF5387" w:rsidRPr="00EF5387" w:rsidRDefault="00EF5387" w:rsidP="00EF5387">
      <w:pPr>
        <w:spacing w:after="0" w:line="240" w:lineRule="auto"/>
        <w:rPr>
          <w:rFonts w:ascii="Times New Roman" w:eastAsia="Times New Roman" w:hAnsi="Times New Roman" w:cs="Times New Roman"/>
          <w:color w:val="500050"/>
          <w:sz w:val="24"/>
          <w:szCs w:val="24"/>
          <w:shd w:val="clear" w:color="auto" w:fill="FFFFFF"/>
        </w:rPr>
      </w:pPr>
      <w:r w:rsidRPr="00EF5387">
        <w:rPr>
          <w:rFonts w:ascii="Times New Roman" w:eastAsia="Times New Roman" w:hAnsi="Times New Roman" w:cs="Times New Roman"/>
          <w:color w:val="1F497D"/>
          <w:sz w:val="32"/>
          <w:szCs w:val="32"/>
          <w:shd w:val="clear" w:color="auto" w:fill="FFFFFF"/>
        </w:rPr>
        <w:t> </w:t>
      </w:r>
    </w:p>
    <w:p w:rsidR="00EF5387" w:rsidRPr="00EF5387" w:rsidRDefault="00EF5387" w:rsidP="00EF5387">
      <w:pPr>
        <w:spacing w:after="0" w:line="240" w:lineRule="auto"/>
        <w:rPr>
          <w:rFonts w:ascii="Times New Roman" w:eastAsia="Times New Roman" w:hAnsi="Times New Roman" w:cs="Times New Roman"/>
          <w:color w:val="500050"/>
          <w:sz w:val="24"/>
          <w:szCs w:val="24"/>
          <w:shd w:val="clear" w:color="auto" w:fill="FFFFFF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  <w:shd w:val="clear" w:color="auto" w:fill="FFFFFF"/>
        </w:rPr>
        <w:t>. sem (Mindfulness -&gt; cent_awareness, ) (Mindfulness -&gt; cent_nonreact, ) (Mindfulness -&gt; cent_nonjudge, ) ///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&gt; (Mindfulness -&gt; cent_desposstep, ) (Mindfulness -&gt; cent_desnegstep, ) (cent_desposstep -&gt; cent_poc, ) ///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&gt; (cent_desposstep -&gt; cent_situ_conf, ) (cent_desposstep -&gt; cent_reappraisal, ) (cent_desnegstep -&gt; cent_poc, ) ///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&gt; (cent_desnegstep -&gt; cent_situ_conf, ) (cent_desnegstep -&gt; cent_reappraisal, ) (cent_poc -&gt; cent_pacs, ) ///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&gt; (cent_situ_conf -&gt; cent_pacs,) (cent_reappraisal -&gt; cent_pacs, ) (Mindfulness -&gt; cent_pacs, ) ///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&gt; (cent_desnegstep -&gt; cent_pacs, ) (cent_desposstep -&gt; cent_pacs, ), cov(e.cent_poc*e.cent_reappraisal) ///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&gt; cov(e.cent_nonreact*e.cent_desposstep) cov(e.cent_nonreact*e.cent_situ_conf) latent(Mindfulness ) standardized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Endogenous variables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Observed:     cent_desposstep cent_desnegstep cent_poc cent_situ_conf cent_reappraisal cent_pacs</w:t>
      </w:r>
    </w:p>
    <w:p w:rsidR="00EF5387" w:rsidRPr="00EF5387" w:rsidRDefault="00EF5387" w:rsidP="00EF5387">
      <w:pPr>
        <w:spacing w:after="0" w:line="240" w:lineRule="auto"/>
        <w:rPr>
          <w:rFonts w:ascii="Times New Roman" w:eastAsia="Times New Roman" w:hAnsi="Times New Roman" w:cs="Times New Roman"/>
          <w:color w:val="500050"/>
          <w:sz w:val="24"/>
          <w:szCs w:val="24"/>
          <w:shd w:val="clear" w:color="auto" w:fill="FFFFFF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  <w:shd w:val="clear" w:color="auto" w:fill="FFFFFF"/>
        </w:rPr>
        <w:t>Measurement:  cent_awareness cent_nonreact cent_nonjudge</w:t>
      </w:r>
    </w:p>
    <w:p w:rsidR="00EF5387" w:rsidRPr="00EF5387" w:rsidRDefault="00EF5387" w:rsidP="00EF5387">
      <w:pPr>
        <w:spacing w:after="0" w:line="240" w:lineRule="auto"/>
        <w:rPr>
          <w:rFonts w:ascii="Times New Roman" w:eastAsia="Times New Roman" w:hAnsi="Times New Roman" w:cs="Times New Roman"/>
          <w:color w:val="500050"/>
          <w:sz w:val="24"/>
          <w:szCs w:val="24"/>
          <w:shd w:val="clear" w:color="auto" w:fill="FFFFFF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  <w:shd w:val="clear" w:color="auto" w:fill="FFFFFF"/>
        </w:rPr>
        <w:t> </w:t>
      </w:r>
    </w:p>
    <w:p w:rsidR="00EF5387" w:rsidRPr="00EF5387" w:rsidRDefault="00EF5387" w:rsidP="00EF5387">
      <w:pPr>
        <w:spacing w:after="0" w:line="240" w:lineRule="auto"/>
        <w:rPr>
          <w:rFonts w:ascii="Times New Roman" w:eastAsia="Times New Roman" w:hAnsi="Times New Roman" w:cs="Times New Roman"/>
          <w:color w:val="500050"/>
          <w:sz w:val="24"/>
          <w:szCs w:val="24"/>
          <w:shd w:val="clear" w:color="auto" w:fill="FFFFFF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  <w:shd w:val="clear" w:color="auto" w:fill="FFFFFF"/>
        </w:rPr>
        <w:t>Exogenous variables</w:t>
      </w:r>
    </w:p>
    <w:p w:rsidR="00EF5387" w:rsidRPr="00EF5387" w:rsidRDefault="00EF5387" w:rsidP="00EF5387">
      <w:pPr>
        <w:spacing w:after="0" w:line="240" w:lineRule="auto"/>
        <w:rPr>
          <w:rFonts w:ascii="Times New Roman" w:eastAsia="Times New Roman" w:hAnsi="Times New Roman" w:cs="Times New Roman"/>
          <w:color w:val="500050"/>
          <w:sz w:val="24"/>
          <w:szCs w:val="24"/>
          <w:shd w:val="clear" w:color="auto" w:fill="FFFFFF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  <w:shd w:val="clear" w:color="auto" w:fill="FFFFFF"/>
        </w:rPr>
        <w:t> </w:t>
      </w:r>
    </w:p>
    <w:p w:rsidR="00EF5387" w:rsidRPr="00EF5387" w:rsidRDefault="00EF5387" w:rsidP="00EF5387">
      <w:pPr>
        <w:spacing w:after="0" w:line="240" w:lineRule="auto"/>
        <w:rPr>
          <w:rFonts w:ascii="Times New Roman" w:eastAsia="Times New Roman" w:hAnsi="Times New Roman" w:cs="Times New Roman"/>
          <w:color w:val="500050"/>
          <w:sz w:val="24"/>
          <w:szCs w:val="24"/>
          <w:shd w:val="clear" w:color="auto" w:fill="FFFFFF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  <w:shd w:val="clear" w:color="auto" w:fill="FFFFFF"/>
        </w:rPr>
        <w:t>Latent:       Mindfulness</w:t>
      </w:r>
    </w:p>
    <w:p w:rsidR="00EF5387" w:rsidRPr="00EF5387" w:rsidRDefault="00EF5387" w:rsidP="00EF5387">
      <w:pPr>
        <w:spacing w:after="0" w:line="240" w:lineRule="auto"/>
        <w:rPr>
          <w:rFonts w:ascii="Times New Roman" w:eastAsia="Times New Roman" w:hAnsi="Times New Roman" w:cs="Times New Roman"/>
          <w:color w:val="500050"/>
          <w:sz w:val="24"/>
          <w:szCs w:val="24"/>
          <w:shd w:val="clear" w:color="auto" w:fill="FFFFFF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  <w:shd w:val="clear" w:color="auto" w:fill="FFFFFF"/>
        </w:rPr>
        <w:t> </w:t>
      </w:r>
    </w:p>
    <w:p w:rsidR="00EF5387" w:rsidRPr="00EF5387" w:rsidRDefault="00EF5387" w:rsidP="00EF5387">
      <w:pPr>
        <w:spacing w:after="0" w:line="240" w:lineRule="auto"/>
        <w:rPr>
          <w:rFonts w:ascii="Times New Roman" w:eastAsia="Times New Roman" w:hAnsi="Times New Roman" w:cs="Times New Roman"/>
          <w:color w:val="500050"/>
          <w:sz w:val="24"/>
          <w:szCs w:val="24"/>
          <w:shd w:val="clear" w:color="auto" w:fill="FFFFFF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  <w:shd w:val="clear" w:color="auto" w:fill="FFFFFF"/>
        </w:rPr>
        <w:t>Fitting target model:</w:t>
      </w:r>
    </w:p>
    <w:p w:rsidR="00EF5387" w:rsidRPr="00EF5387" w:rsidRDefault="00EF5387" w:rsidP="00EF5387">
      <w:pPr>
        <w:spacing w:after="0" w:line="240" w:lineRule="auto"/>
        <w:rPr>
          <w:rFonts w:ascii="Times New Roman" w:eastAsia="Times New Roman" w:hAnsi="Times New Roman" w:cs="Times New Roman"/>
          <w:color w:val="500050"/>
          <w:sz w:val="24"/>
          <w:szCs w:val="24"/>
          <w:shd w:val="clear" w:color="auto" w:fill="FFFFFF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  <w:shd w:val="clear" w:color="auto" w:fill="FFFFFF"/>
        </w:rPr>
        <w:t> 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Iteration 0:   log likelihood = -4824.9965  (not concave)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Iteration 1:   log likelihood = -4808.8774  (not concave)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Iteration 2:   log likelihood = -4778.0793  (not concave)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Iteration 3:   log likelihood = -4765.5123 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Iteration 4:   log likelihood = -4764.2758 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Iteration 5:   log likelihood = -4761.5824 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Iteration 6:   log likelihood = -4761.3891 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Iteration 7:   log likelihood = -4761.3881 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Iteration 8:   log likelihood = -4761.3881 </w:t>
      </w:r>
    </w:p>
    <w:p w:rsidR="00EF5387" w:rsidRPr="00EF5387" w:rsidRDefault="00EF5387" w:rsidP="00EF5387">
      <w:pPr>
        <w:spacing w:after="0" w:line="240" w:lineRule="auto"/>
        <w:rPr>
          <w:rFonts w:ascii="Times New Roman" w:eastAsia="Times New Roman" w:hAnsi="Times New Roman" w:cs="Times New Roman"/>
          <w:color w:val="500050"/>
          <w:sz w:val="24"/>
          <w:szCs w:val="24"/>
          <w:shd w:val="clear" w:color="auto" w:fill="FFFFFF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  <w:shd w:val="clear" w:color="auto" w:fill="FFFFFF"/>
        </w:rPr>
        <w:t> </w:t>
      </w:r>
    </w:p>
    <w:p w:rsidR="00EF5387" w:rsidRPr="00EF5387" w:rsidRDefault="00EF5387" w:rsidP="00EF5387">
      <w:pPr>
        <w:spacing w:after="0" w:line="240" w:lineRule="auto"/>
        <w:rPr>
          <w:rFonts w:ascii="Times New Roman" w:eastAsia="Times New Roman" w:hAnsi="Times New Roman" w:cs="Times New Roman"/>
          <w:color w:val="500050"/>
          <w:sz w:val="24"/>
          <w:szCs w:val="24"/>
          <w:shd w:val="clear" w:color="auto" w:fill="FFFFFF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  <w:shd w:val="clear" w:color="auto" w:fill="FFFFFF"/>
        </w:rPr>
        <w:t>Structural equation model                       Number of obs     =        161</w:t>
      </w:r>
    </w:p>
    <w:p w:rsidR="00EF5387" w:rsidRPr="00EF5387" w:rsidRDefault="00EF5387" w:rsidP="00EF5387">
      <w:pPr>
        <w:spacing w:after="0" w:line="240" w:lineRule="auto"/>
        <w:rPr>
          <w:rFonts w:ascii="Times New Roman" w:eastAsia="Times New Roman" w:hAnsi="Times New Roman" w:cs="Times New Roman"/>
          <w:color w:val="500050"/>
          <w:sz w:val="24"/>
          <w:szCs w:val="24"/>
          <w:shd w:val="clear" w:color="auto" w:fill="FFFFFF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  <w:shd w:val="clear" w:color="auto" w:fill="FFFFFF"/>
        </w:rPr>
        <w:t>Estimation method  = ml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Log likelihood     = -4761.3881</w:t>
      </w:r>
    </w:p>
    <w:p w:rsidR="00EF5387" w:rsidRPr="00EF5387" w:rsidRDefault="00EF5387" w:rsidP="00EF5387">
      <w:pPr>
        <w:spacing w:after="0" w:line="240" w:lineRule="auto"/>
        <w:rPr>
          <w:rFonts w:ascii="Times New Roman" w:eastAsia="Times New Roman" w:hAnsi="Times New Roman" w:cs="Times New Roman"/>
          <w:color w:val="500050"/>
          <w:sz w:val="24"/>
          <w:szCs w:val="24"/>
          <w:shd w:val="clear" w:color="auto" w:fill="FFFFFF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  <w:shd w:val="clear" w:color="auto" w:fill="FFFFFF"/>
        </w:rPr>
        <w:t> </w:t>
      </w:r>
    </w:p>
    <w:p w:rsidR="00EF5387" w:rsidRPr="00EF5387" w:rsidRDefault="00EF5387" w:rsidP="00EF5387">
      <w:pPr>
        <w:spacing w:after="0" w:line="240" w:lineRule="auto"/>
        <w:rPr>
          <w:rFonts w:ascii="Times New Roman" w:eastAsia="Times New Roman" w:hAnsi="Times New Roman" w:cs="Times New Roman"/>
          <w:color w:val="500050"/>
          <w:sz w:val="24"/>
          <w:szCs w:val="24"/>
          <w:shd w:val="clear" w:color="auto" w:fill="FFFFFF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  <w:shd w:val="clear" w:color="auto" w:fill="FFFFFF"/>
        </w:rPr>
        <w:t>( 1)  [cent_awareness]Mindfulness = 1</w:t>
      </w:r>
    </w:p>
    <w:p w:rsidR="00EF5387" w:rsidRPr="00EF5387" w:rsidRDefault="00EF5387" w:rsidP="00EF5387">
      <w:pPr>
        <w:spacing w:after="0" w:line="240" w:lineRule="auto"/>
        <w:rPr>
          <w:rFonts w:ascii="Times New Roman" w:eastAsia="Times New Roman" w:hAnsi="Times New Roman" w:cs="Times New Roman"/>
          <w:color w:val="500050"/>
          <w:sz w:val="24"/>
          <w:szCs w:val="24"/>
          <w:shd w:val="clear" w:color="auto" w:fill="FFFFFF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  <w:shd w:val="clear" w:color="auto" w:fill="FFFFFF"/>
        </w:rPr>
        <w:t>-------------------------------------------------------------------------------------------------------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                                |                 OIM</w:t>
      </w:r>
    </w:p>
    <w:p w:rsidR="00EF5387" w:rsidRPr="00EF5387" w:rsidRDefault="00EF5387" w:rsidP="00EF5387">
      <w:pPr>
        <w:spacing w:after="0" w:line="240" w:lineRule="auto"/>
        <w:rPr>
          <w:rFonts w:ascii="Times New Roman" w:eastAsia="Times New Roman" w:hAnsi="Times New Roman" w:cs="Times New Roman"/>
          <w:color w:val="500050"/>
          <w:sz w:val="24"/>
          <w:szCs w:val="24"/>
          <w:shd w:val="clear" w:color="auto" w:fill="FFFFFF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  <w:shd w:val="clear" w:color="auto" w:fill="FFFFFF"/>
        </w:rPr>
        <w:t>                         Standardized |      Coef.   Std. Err.      z    P&gt;|z|     [95% Conf. Interval]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--------------------------------------+----------------------------------------------------------------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Structural                            |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 cent_desposstep                     |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                   Mindfulness |   .4316191   .0804179     5.37   0.000     .2740029    .5892352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                         _cons |  -5.37e-09    .078811    -0.00   1.000    -.1544668    .1544668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 ------------------------------------+----------------------------------------------------------------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 cent_desnegstep                     |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lastRenderedPageBreak/>
        <w:t>                          Mindfulness |  -.6735287   .0666559   -10.10   0.000    -.8041719   -.5428855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                         _cons |   2.64e-09    .078811     0.00   1.000    -.1544668    .1544668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 ------------------------------------+----------------------------------------------------------------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 cent_poc                            |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               cent_desposstep |   .2630245   .0786652     3.34   0.001     .1088436    .4172054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               cent_desnegstep |   .1663648   .0802513     2.07   0.038     .0090752    .3236545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                         _cons |  -4.33e-09   .0759447    -0.00   1.000    -.1488488    .1488488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 ------------------------------------+----------------------------------------------------------------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 cent_situ_conf                      |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               cent_desposstep |   .3507359   .0739116     4.75   0.000     .2058719    .4955999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               cent_desnegstep |  -.0602825   .0775899    -0.78   0.437    -.2123559    .0917908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                         _cons |  -1.10e-08   .0731313    -0.00   1.000    -.1433347    .1433346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 ------------------------------------+----------------------------------------------------------------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 cent_reappraisal                    |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               cent_desposstep |   .3081953   .0768178     4.01   0.000     .1576352    .4587554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               cent_desnegstep |  -.0043783   .0804113    -0.05   0.957    -.1619816    .1532249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                         _cons |  -6.13e-09   .0749415    -0.00   1.000    -.1468826    .1468826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 ------------------------------------+----------------------------------------------------------------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 cent_pacs                           |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               cent_desposstep |   .0226371   .0809549     0.28   0.780    -.1360315    .1813057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               cent_desnegstep |   .1009671   .1080276     0.93   0.350    -.1107631    .3126972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                      cent_poc |    .083906   .0700693     1.20   0.231    -.0534272    .2212392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                cent_situ_conf |  -.4370251   .0662433    -6.60   0.000    -.5668595   -.3071907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              cent_reappraisal |  -.1395111   .0711713    -1.96   0.050    -.2790044   -.0000179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                   Mindfulness |  -.2018547   .1324634    -1.52   0.128    -.4614782    .0577688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                         _cons |  -8.07e-09   .0657776    -0.00   1.000    -.1289217    .1289217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--------------------------------------+----------------------------------------------------------------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Measurement                           |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 cent_awareness                      |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                   Mindfulness |   .6092498   .0674688     9.03   0.000     .4770134    .7414861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                         _cons |   6.19e-09    .078811     0.00   1.000    -.1544668    .1544668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 ------------------------------------+----------------------------------------------------------------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 cent_nonreact                       |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                   Mindfulness |   .3919424   .0812958     4.82   0.000     .2326056    .5512793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                         _cons |   2.61e-09    .078811     0.00   1.000    -.1544668    .1544668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 ------------------------------------+----------------------------------------------------------------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 cent_nonjudge                       |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                   Mindfulness |   .7235337   .0633178    11.43   0.000     .5994331    .8476344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                         _cons |   1.31e-08    .078811     0.00   1.000    -.1544668    .1544668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--------------------------------------+----------------------------------------------------------------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          var(e.cent_awareness)|   .6288147   .0822107                      .4866731    .8124713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           var(e.cent_nonreact)|   .8463811   .0637266                      .7302582    .9809694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           var(e.cent_nonjudge)|   .4764989   .0916252                      .3268781    .6946052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         var(e.cent_desposstep)|    .813705   .0694198                      .6884117    .9618021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         var(e.cent_desnegstep)|   .5463591   .0897894                      .3959046    .7539903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                var(e.cent_poc)|   .9285825   .0407913                      .8519781    1.012075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          var(e.cent_situ_conf)|   .8610573   .0502034                      .7680744    .9652967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        var(e.cent_reappraisal)|   .9042119   .0441858                      .8216274    .9950973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                   var(e.cent_pacs)|    .655852    .062762                       .543688    .7911556</w:t>
      </w:r>
    </w:p>
    <w:p w:rsidR="00EF5387" w:rsidRPr="00EF5387" w:rsidRDefault="00EF5387" w:rsidP="00EF5387">
      <w:pPr>
        <w:spacing w:after="0" w:line="240" w:lineRule="auto"/>
        <w:rPr>
          <w:rFonts w:ascii="Times New Roman" w:eastAsia="Times New Roman" w:hAnsi="Times New Roman" w:cs="Times New Roman"/>
          <w:color w:val="500050"/>
          <w:sz w:val="24"/>
          <w:szCs w:val="24"/>
          <w:shd w:val="clear" w:color="auto" w:fill="FFFFFF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  <w:shd w:val="clear" w:color="auto" w:fill="FFFFFF"/>
        </w:rPr>
        <w:t>                      var(Mindfulness)|          1          .                             .           .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lastRenderedPageBreak/>
        <w:t>--------------------------------------+----------------------------------------------------------------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cov(e.cent_nonreact,e.cent_desposstep)|   .2744777   .0777877     3.53   0.000     .1220167    .4269388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cov(e.cent_nonreact,e.cent_situ_conf)|   .2231382   .0729899     3.06   0.002     .0800806    .3661958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    cov(e.cent_poc,e.cent_reappraisal)|   .2696886    .073079     3.69   0.000     .1264564    .4129207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-------------------------------------------------------------------------------------------------------</w:t>
      </w:r>
    </w:p>
    <w:p w:rsidR="00EF5387" w:rsidRPr="00EF5387" w:rsidRDefault="00EF5387" w:rsidP="00EF5387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F5387">
        <w:rPr>
          <w:rFonts w:ascii="Courier New" w:eastAsia="Times New Roman" w:hAnsi="Courier New" w:cs="Courier New"/>
          <w:color w:val="1F497D"/>
          <w:sz w:val="18"/>
          <w:szCs w:val="18"/>
        </w:rPr>
        <w:t>LR test of model vs. saturated: chi2(16)  =     23.16, Prob &gt; chi2 = 0.1096</w:t>
      </w:r>
    </w:p>
    <w:p w:rsidR="00333BC0" w:rsidRPr="00333BC0" w:rsidRDefault="00333BC0" w:rsidP="00333BC0">
      <w:pPr>
        <w:rPr>
          <w:rFonts w:ascii="Courier New" w:hAnsi="Courier New" w:cs="Courier New"/>
          <w:sz w:val="20"/>
          <w:szCs w:val="20"/>
        </w:rPr>
      </w:pPr>
    </w:p>
    <w:sectPr w:rsidR="00333BC0" w:rsidRPr="00333BC0" w:rsidSect="00333BC0">
      <w:foot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3BC0" w:rsidRDefault="00333BC0" w:rsidP="00333BC0">
      <w:pPr>
        <w:spacing w:after="0" w:line="240" w:lineRule="auto"/>
      </w:pPr>
      <w:r>
        <w:separator/>
      </w:r>
    </w:p>
  </w:endnote>
  <w:endnote w:type="continuationSeparator" w:id="0">
    <w:p w:rsidR="00333BC0" w:rsidRDefault="00333BC0" w:rsidP="00333B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500930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33BC0" w:rsidRDefault="00333B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353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33BC0" w:rsidRDefault="00333B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3BC0" w:rsidRDefault="00333BC0" w:rsidP="00333BC0">
      <w:pPr>
        <w:spacing w:after="0" w:line="240" w:lineRule="auto"/>
      </w:pPr>
      <w:r>
        <w:separator/>
      </w:r>
    </w:p>
  </w:footnote>
  <w:footnote w:type="continuationSeparator" w:id="0">
    <w:p w:rsidR="00333BC0" w:rsidRDefault="00333BC0" w:rsidP="00333B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BC0"/>
    <w:rsid w:val="00267731"/>
    <w:rsid w:val="00333BC0"/>
    <w:rsid w:val="009D3532"/>
    <w:rsid w:val="00AE0A93"/>
    <w:rsid w:val="00EF5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F8F92E-36B8-4CFC-978D-B367AB587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3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3BC0"/>
  </w:style>
  <w:style w:type="paragraph" w:styleId="Footer">
    <w:name w:val="footer"/>
    <w:basedOn w:val="Normal"/>
    <w:link w:val="FooterChar"/>
    <w:uiPriority w:val="99"/>
    <w:unhideWhenUsed/>
    <w:rsid w:val="00333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3B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964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667</Words>
  <Characters>15205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7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utumba</dc:creator>
  <cp:keywords/>
  <dc:description/>
  <cp:lastModifiedBy>mmutumba</cp:lastModifiedBy>
  <cp:revision>2</cp:revision>
  <dcterms:created xsi:type="dcterms:W3CDTF">2021-02-22T16:18:00Z</dcterms:created>
  <dcterms:modified xsi:type="dcterms:W3CDTF">2021-02-22T16:18:00Z</dcterms:modified>
</cp:coreProperties>
</file>